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color w:val="131413"/>
          <w:kern w:val="0"/>
        </w:rPr>
      </w:pPr>
      <w:bookmarkStart w:id="0" w:name="_GoBack"/>
      <w:r>
        <w:rPr>
          <w:rFonts w:hint="eastAsia" w:ascii="Times New Roman" w:hAnsi="Times New Roman" w:cs="Times New Roman"/>
          <w:b/>
          <w:color w:val="131413"/>
          <w:kern w:val="0"/>
        </w:rPr>
        <w:t xml:space="preserve">Supplementary Table </w:t>
      </w:r>
      <w:r>
        <w:rPr>
          <w:rFonts w:hint="eastAsia" w:ascii="Times New Roman" w:hAnsi="Times New Roman" w:cs="Times New Roman"/>
          <w:b/>
          <w:color w:val="131413"/>
          <w:kern w:val="0"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color w:val="131413"/>
          <w:kern w:val="0"/>
        </w:rPr>
        <w:t xml:space="preserve"> |</w:t>
      </w:r>
      <w:r>
        <w:rPr>
          <w:rFonts w:ascii="Times New Roman" w:hAnsi="Times New Roman" w:cs="Times New Roman"/>
          <w:b/>
          <w:color w:val="131413"/>
          <w:kern w:val="0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Primers used in this study</w:t>
      </w:r>
    </w:p>
    <w:bookmarkEnd w:id="0"/>
    <w:tbl>
      <w:tblPr>
        <w:tblStyle w:val="2"/>
        <w:tblpPr w:leftFromText="180" w:rightFromText="180" w:vertAnchor="text" w:horzAnchor="page" w:tblpX="1888" w:tblpY="91"/>
        <w:tblOverlap w:val="never"/>
        <w:tblW w:w="8218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80"/>
        <w:gridCol w:w="1324"/>
        <w:gridCol w:w="2752"/>
        <w:gridCol w:w="286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1280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 name</w:t>
            </w:r>
          </w:p>
        </w:tc>
        <w:tc>
          <w:tcPr>
            <w:tcW w:w="1324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ession</w:t>
            </w:r>
          </w:p>
        </w:tc>
        <w:tc>
          <w:tcPr>
            <w:tcW w:w="2752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rward primer (5’to 3’)</w:t>
            </w:r>
          </w:p>
        </w:tc>
        <w:tc>
          <w:tcPr>
            <w:tcW w:w="2862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verse primer (5’ to 3’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128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1</w:t>
            </w:r>
          </w:p>
        </w:tc>
        <w:tc>
          <w:tcPr>
            <w:tcW w:w="13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52900</w:t>
            </w:r>
          </w:p>
        </w:tc>
        <w:tc>
          <w:tcPr>
            <w:tcW w:w="275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TCGATTGAGGAGATCAGAAA</w:t>
            </w:r>
          </w:p>
        </w:tc>
        <w:tc>
          <w:tcPr>
            <w:tcW w:w="286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CGGAAGTAGTAGTCAGGAT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53100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CTGACTACTACTTTCGCATC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CTCAGTCAAGTGCATGTA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055900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CTGTGATCATGGCTATCG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CACATTCGCTTGAACTT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H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5G127100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TTCTTCTCGTACCCAATTC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TCAATGTCCTTGCTCATCT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'H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3G079600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GACCCAAAGGCAGATGA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CAGCACCGAATGGTATA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DF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063100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TGGGTCCACCTTCACTTTC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CGCCATCTTGCCACTA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029700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CCACCAGACCCTCTTAAATC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ACCCACAAGAACCTAA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2G260900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CACAAGGCCACATAAATC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ATGACAAACCGTCAGGAAA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7G150600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AAGCTGGTAGAGGATGTTT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TTCATCTCTTCGCCCTTC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7G150700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TGTGTTGATCGAGGGATTAC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CTTCTGGGATCTTTCCTT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B-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021100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TGACACTGAACATTCT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TAGAGCATCTAGTGTTCCAA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B-2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234300</w:t>
            </w:r>
          </w:p>
        </w:tc>
        <w:tc>
          <w:tcPr>
            <w:tcW w:w="2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GAGAAGGCAAATGGAGAA</w:t>
            </w:r>
          </w:p>
        </w:tc>
        <w:tc>
          <w:tcPr>
            <w:tcW w:w="2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TCTATGGCTGTTGAGATGAG</w:t>
            </w:r>
          </w:p>
        </w:tc>
      </w:tr>
    </w:tbl>
    <w:p>
      <w:pPr>
        <w:rPr>
          <w:rFonts w:hint="eastAsia" w:eastAsiaTheme="minorEastAsia"/>
          <w:sz w:val="18"/>
          <w:szCs w:val="18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NkMzhmYWUyZTI3NmM3YTI3YjViNGNiOTE2OGQ3OWQifQ=="/>
  </w:docVars>
  <w:rsids>
    <w:rsidRoot w:val="32FA704D"/>
    <w:rsid w:val="0214333B"/>
    <w:rsid w:val="18F25FC1"/>
    <w:rsid w:val="301C29E0"/>
    <w:rsid w:val="32FA704D"/>
    <w:rsid w:val="59CF38B1"/>
    <w:rsid w:val="6B8657E6"/>
    <w:rsid w:val="721C5B75"/>
    <w:rsid w:val="7AB16F85"/>
    <w:rsid w:val="7C29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874</Characters>
  <Lines>0</Lines>
  <Paragraphs>0</Paragraphs>
  <TotalTime>2</TotalTime>
  <ScaleCrop>false</ScaleCrop>
  <LinksUpToDate>false</LinksUpToDate>
  <CharactersWithSpaces>890</CharactersWithSpaces>
  <Application>WPS Office_11.8.6.88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7T19:55:00Z</dcterms:created>
  <dc:creator>侯卿</dc:creator>
  <cp:lastModifiedBy>侯卿</cp:lastModifiedBy>
  <dcterms:modified xsi:type="dcterms:W3CDTF">2023-01-18T14:0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  <property fmtid="{D5CDD505-2E9C-101B-9397-08002B2CF9AE}" pid="3" name="ICV">
    <vt:lpwstr>91C95AAA9C31426CBD3761DB36B3054C</vt:lpwstr>
  </property>
</Properties>
</file>